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266FF" w14:textId="77777777" w:rsidR="00D32E49" w:rsidRDefault="00D32E49" w:rsidP="00D32E49">
      <w:pPr>
        <w:tabs>
          <w:tab w:val="left" w:pos="494"/>
        </w:tabs>
        <w:rPr>
          <w:rFonts w:ascii="Arial" w:hAnsi="Arial" w:cs="Arial"/>
        </w:rPr>
      </w:pPr>
    </w:p>
    <w:p w14:paraId="3DB64E5B" w14:textId="77777777" w:rsidR="00D32E49" w:rsidRDefault="00D32E49" w:rsidP="00D32E49">
      <w:pPr>
        <w:tabs>
          <w:tab w:val="left" w:pos="494"/>
        </w:tabs>
        <w:rPr>
          <w:rFonts w:ascii="Arial" w:hAnsi="Arial" w:cs="Arial"/>
        </w:rPr>
      </w:pPr>
    </w:p>
    <w:p w14:paraId="15E8CD81" w14:textId="77777777" w:rsidR="00D32E49" w:rsidRDefault="00D32E49" w:rsidP="00D32E49">
      <w:pPr>
        <w:tabs>
          <w:tab w:val="left" w:pos="494"/>
        </w:tabs>
        <w:rPr>
          <w:rFonts w:ascii="Arial" w:hAnsi="Arial" w:cs="Arial"/>
        </w:rPr>
      </w:pPr>
    </w:p>
    <w:p w14:paraId="1F209C8A" w14:textId="77777777" w:rsidR="00D32E49" w:rsidRPr="0007448D" w:rsidRDefault="00D32E49" w:rsidP="00D32E49">
      <w:pPr>
        <w:rPr>
          <w:rFonts w:ascii="Arial" w:hAnsi="Arial" w:cs="Arial"/>
        </w:rPr>
      </w:pPr>
      <w:r w:rsidRPr="0007448D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>7</w:t>
      </w:r>
      <w:r w:rsidRPr="0007448D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Cs/>
          <w:sz w:val="22"/>
          <w:szCs w:val="22"/>
        </w:rPr>
        <w:t xml:space="preserve">Mutations in Group 3 tumors with P286R or V411L plus one variant and </w:t>
      </w:r>
      <w:proofErr w:type="spellStart"/>
      <w:r>
        <w:rPr>
          <w:rFonts w:ascii="Arial" w:hAnsi="Arial" w:cs="Arial"/>
          <w:bCs/>
          <w:sz w:val="22"/>
          <w:szCs w:val="22"/>
        </w:rPr>
        <w:t>mTMB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comparisons. </w:t>
      </w:r>
    </w:p>
    <w:p w14:paraId="41222955" w14:textId="77777777" w:rsidR="00D32E49" w:rsidRPr="0007448D" w:rsidRDefault="00D32E49" w:rsidP="00D32E4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32E49" w:rsidRPr="00394191" w14:paraId="36927596" w14:textId="77777777" w:rsidTr="007F3ED1">
        <w:tc>
          <w:tcPr>
            <w:tcW w:w="4675" w:type="dxa"/>
          </w:tcPr>
          <w:p w14:paraId="56987B7E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4191">
              <w:rPr>
                <w:rFonts w:ascii="Arial" w:hAnsi="Arial" w:cs="Arial"/>
                <w:b/>
                <w:bCs/>
                <w:sz w:val="20"/>
                <w:szCs w:val="20"/>
              </w:rPr>
              <w:t>Mutations in Group 3 tumors with P286R + one V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riant</w:t>
            </w:r>
          </w:p>
          <w:p w14:paraId="32C673E8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675" w:type="dxa"/>
          </w:tcPr>
          <w:p w14:paraId="02594AAD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94191">
              <w:rPr>
                <w:rFonts w:ascii="Arial" w:hAnsi="Arial" w:cs="Arial"/>
                <w:b/>
                <w:bCs/>
                <w:sz w:val="20"/>
                <w:szCs w:val="20"/>
              </w:rPr>
              <w:t>mTMB</w:t>
            </w:r>
            <w:proofErr w:type="spellEnd"/>
          </w:p>
        </w:tc>
      </w:tr>
      <w:tr w:rsidR="00D32E49" w:rsidRPr="00394191" w14:paraId="7E08D50B" w14:textId="77777777" w:rsidTr="007F3ED1">
        <w:tc>
          <w:tcPr>
            <w:tcW w:w="4675" w:type="dxa"/>
            <w:vAlign w:val="bottom"/>
          </w:tcPr>
          <w:p w14:paraId="2BB5D1D0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E1855D</w:t>
            </w:r>
          </w:p>
        </w:tc>
        <w:tc>
          <w:tcPr>
            <w:tcW w:w="4675" w:type="dxa"/>
            <w:vAlign w:val="bottom"/>
          </w:tcPr>
          <w:p w14:paraId="793EECA1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</w:tr>
      <w:tr w:rsidR="00D32E49" w:rsidRPr="00394191" w14:paraId="08882824" w14:textId="77777777" w:rsidTr="007F3ED1">
        <w:tc>
          <w:tcPr>
            <w:tcW w:w="4675" w:type="dxa"/>
            <w:vAlign w:val="bottom"/>
          </w:tcPr>
          <w:p w14:paraId="33E2113D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F990C</w:t>
            </w:r>
          </w:p>
        </w:tc>
        <w:tc>
          <w:tcPr>
            <w:tcW w:w="4675" w:type="dxa"/>
            <w:vAlign w:val="bottom"/>
          </w:tcPr>
          <w:p w14:paraId="02BC2FF3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</w:tr>
      <w:tr w:rsidR="00D32E49" w:rsidRPr="00394191" w14:paraId="2A2A0C57" w14:textId="77777777" w:rsidTr="007F3ED1">
        <w:tc>
          <w:tcPr>
            <w:tcW w:w="4675" w:type="dxa"/>
            <w:vAlign w:val="bottom"/>
          </w:tcPr>
          <w:p w14:paraId="6A789CA8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L1235I</w:t>
            </w:r>
          </w:p>
        </w:tc>
        <w:tc>
          <w:tcPr>
            <w:tcW w:w="4675" w:type="dxa"/>
            <w:vAlign w:val="bottom"/>
          </w:tcPr>
          <w:p w14:paraId="301ED6FA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</w:tr>
      <w:tr w:rsidR="00D32E49" w:rsidRPr="00394191" w14:paraId="1F80D69E" w14:textId="77777777" w:rsidTr="007F3ED1">
        <w:tc>
          <w:tcPr>
            <w:tcW w:w="4675" w:type="dxa"/>
            <w:vAlign w:val="bottom"/>
          </w:tcPr>
          <w:p w14:paraId="2A281F14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L1914I</w:t>
            </w:r>
          </w:p>
        </w:tc>
        <w:tc>
          <w:tcPr>
            <w:tcW w:w="4675" w:type="dxa"/>
            <w:vAlign w:val="bottom"/>
          </w:tcPr>
          <w:p w14:paraId="603D01F4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</w:tr>
      <w:tr w:rsidR="00D32E49" w:rsidRPr="00394191" w14:paraId="582181F6" w14:textId="77777777" w:rsidTr="007F3ED1">
        <w:tc>
          <w:tcPr>
            <w:tcW w:w="4675" w:type="dxa"/>
            <w:vAlign w:val="bottom"/>
          </w:tcPr>
          <w:p w14:paraId="2CB6313C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M1998I</w:t>
            </w:r>
          </w:p>
        </w:tc>
        <w:tc>
          <w:tcPr>
            <w:tcW w:w="4675" w:type="dxa"/>
            <w:vAlign w:val="bottom"/>
          </w:tcPr>
          <w:p w14:paraId="648B895C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D32E49" w:rsidRPr="00394191" w14:paraId="26C11276" w14:textId="77777777" w:rsidTr="007F3ED1">
        <w:tc>
          <w:tcPr>
            <w:tcW w:w="4675" w:type="dxa"/>
            <w:vAlign w:val="bottom"/>
          </w:tcPr>
          <w:p w14:paraId="188397A8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R1364C</w:t>
            </w:r>
          </w:p>
        </w:tc>
        <w:tc>
          <w:tcPr>
            <w:tcW w:w="4675" w:type="dxa"/>
            <w:vAlign w:val="bottom"/>
          </w:tcPr>
          <w:p w14:paraId="0B5DC0FB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425</w:t>
            </w:r>
          </w:p>
        </w:tc>
      </w:tr>
      <w:tr w:rsidR="00D32E49" w:rsidRPr="00394191" w14:paraId="63691BC4" w14:textId="77777777" w:rsidTr="007F3ED1">
        <w:tc>
          <w:tcPr>
            <w:tcW w:w="4675" w:type="dxa"/>
            <w:vAlign w:val="bottom"/>
          </w:tcPr>
          <w:p w14:paraId="57EDF1F6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R1382C</w:t>
            </w:r>
          </w:p>
        </w:tc>
        <w:tc>
          <w:tcPr>
            <w:tcW w:w="4675" w:type="dxa"/>
            <w:vAlign w:val="bottom"/>
          </w:tcPr>
          <w:p w14:paraId="5E6853F1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</w:tr>
      <w:tr w:rsidR="00D32E49" w:rsidRPr="00394191" w14:paraId="2FF5FC75" w14:textId="77777777" w:rsidTr="007F3ED1">
        <w:tc>
          <w:tcPr>
            <w:tcW w:w="4675" w:type="dxa"/>
            <w:vAlign w:val="bottom"/>
          </w:tcPr>
          <w:p w14:paraId="525B1887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R1390C</w:t>
            </w:r>
          </w:p>
        </w:tc>
        <w:tc>
          <w:tcPr>
            <w:tcW w:w="4675" w:type="dxa"/>
            <w:vAlign w:val="bottom"/>
          </w:tcPr>
          <w:p w14:paraId="0BC8C338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</w:tr>
      <w:tr w:rsidR="00D32E49" w:rsidRPr="00394191" w14:paraId="6FE5FA9A" w14:textId="77777777" w:rsidTr="007F3ED1">
        <w:tc>
          <w:tcPr>
            <w:tcW w:w="4675" w:type="dxa"/>
            <w:vAlign w:val="bottom"/>
          </w:tcPr>
          <w:p w14:paraId="0AE2E86D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R1436W</w:t>
            </w:r>
          </w:p>
        </w:tc>
        <w:tc>
          <w:tcPr>
            <w:tcW w:w="4675" w:type="dxa"/>
            <w:vAlign w:val="bottom"/>
          </w:tcPr>
          <w:p w14:paraId="3DFB61DC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</w:tr>
      <w:tr w:rsidR="00D32E49" w:rsidRPr="00394191" w14:paraId="18BF76BD" w14:textId="77777777" w:rsidTr="007F3ED1">
        <w:tc>
          <w:tcPr>
            <w:tcW w:w="4675" w:type="dxa"/>
            <w:vAlign w:val="bottom"/>
          </w:tcPr>
          <w:p w14:paraId="64CBE34C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R1556W</w:t>
            </w:r>
          </w:p>
        </w:tc>
        <w:tc>
          <w:tcPr>
            <w:tcW w:w="4675" w:type="dxa"/>
            <w:vAlign w:val="bottom"/>
          </w:tcPr>
          <w:p w14:paraId="7CDBD676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</w:tr>
      <w:tr w:rsidR="00D32E49" w:rsidRPr="00394191" w14:paraId="466AD71C" w14:textId="77777777" w:rsidTr="007F3ED1">
        <w:tc>
          <w:tcPr>
            <w:tcW w:w="4675" w:type="dxa"/>
            <w:vAlign w:val="bottom"/>
          </w:tcPr>
          <w:p w14:paraId="043AEC88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R1651K</w:t>
            </w:r>
          </w:p>
        </w:tc>
        <w:tc>
          <w:tcPr>
            <w:tcW w:w="4675" w:type="dxa"/>
            <w:vAlign w:val="bottom"/>
          </w:tcPr>
          <w:p w14:paraId="6390D5E6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</w:tr>
      <w:tr w:rsidR="00D32E49" w:rsidRPr="00394191" w14:paraId="26F222EE" w14:textId="77777777" w:rsidTr="007F3ED1">
        <w:tc>
          <w:tcPr>
            <w:tcW w:w="4675" w:type="dxa"/>
            <w:vAlign w:val="bottom"/>
          </w:tcPr>
          <w:p w14:paraId="0BCB1EFF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R1826W</w:t>
            </w:r>
          </w:p>
        </w:tc>
        <w:tc>
          <w:tcPr>
            <w:tcW w:w="4675" w:type="dxa"/>
            <w:vAlign w:val="bottom"/>
          </w:tcPr>
          <w:p w14:paraId="0A70DD9A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</w:tr>
      <w:tr w:rsidR="00D32E49" w:rsidRPr="00394191" w14:paraId="7D614FCA" w14:textId="77777777" w:rsidTr="007F3ED1">
        <w:tc>
          <w:tcPr>
            <w:tcW w:w="4675" w:type="dxa"/>
            <w:vAlign w:val="bottom"/>
          </w:tcPr>
          <w:p w14:paraId="3232D0F7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R1826W</w:t>
            </w:r>
          </w:p>
        </w:tc>
        <w:tc>
          <w:tcPr>
            <w:tcW w:w="4675" w:type="dxa"/>
            <w:vAlign w:val="bottom"/>
          </w:tcPr>
          <w:p w14:paraId="628758AA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</w:tr>
      <w:tr w:rsidR="00D32E49" w:rsidRPr="00394191" w14:paraId="7FF588AE" w14:textId="77777777" w:rsidTr="007F3ED1">
        <w:tc>
          <w:tcPr>
            <w:tcW w:w="4675" w:type="dxa"/>
            <w:vAlign w:val="bottom"/>
          </w:tcPr>
          <w:p w14:paraId="193EF704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R2017C</w:t>
            </w:r>
          </w:p>
        </w:tc>
        <w:tc>
          <w:tcPr>
            <w:tcW w:w="4675" w:type="dxa"/>
            <w:vAlign w:val="bottom"/>
          </w:tcPr>
          <w:p w14:paraId="1F970708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</w:tr>
      <w:tr w:rsidR="00D32E49" w:rsidRPr="00394191" w14:paraId="240B5172" w14:textId="77777777" w:rsidTr="007F3ED1">
        <w:tc>
          <w:tcPr>
            <w:tcW w:w="4675" w:type="dxa"/>
            <w:vAlign w:val="bottom"/>
          </w:tcPr>
          <w:p w14:paraId="0989860F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R494W</w:t>
            </w:r>
          </w:p>
        </w:tc>
        <w:tc>
          <w:tcPr>
            <w:tcW w:w="4675" w:type="dxa"/>
            <w:vAlign w:val="bottom"/>
          </w:tcPr>
          <w:p w14:paraId="7BE890E3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</w:tr>
      <w:tr w:rsidR="00D32E49" w:rsidRPr="00394191" w14:paraId="23AB0239" w14:textId="77777777" w:rsidTr="007F3ED1">
        <w:tc>
          <w:tcPr>
            <w:tcW w:w="4675" w:type="dxa"/>
            <w:vAlign w:val="bottom"/>
          </w:tcPr>
          <w:p w14:paraId="61405B5A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R494W</w:t>
            </w:r>
          </w:p>
        </w:tc>
        <w:tc>
          <w:tcPr>
            <w:tcW w:w="4675" w:type="dxa"/>
            <w:vAlign w:val="bottom"/>
          </w:tcPr>
          <w:p w14:paraId="7CFD7CD5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</w:tr>
      <w:tr w:rsidR="00D32E49" w:rsidRPr="00394191" w14:paraId="685A6031" w14:textId="77777777" w:rsidTr="007F3ED1">
        <w:tc>
          <w:tcPr>
            <w:tcW w:w="4675" w:type="dxa"/>
            <w:vAlign w:val="bottom"/>
          </w:tcPr>
          <w:p w14:paraId="72810E82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R77C</w:t>
            </w:r>
          </w:p>
        </w:tc>
        <w:tc>
          <w:tcPr>
            <w:tcW w:w="4675" w:type="dxa"/>
            <w:vAlign w:val="bottom"/>
          </w:tcPr>
          <w:p w14:paraId="5C168E35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</w:tr>
      <w:tr w:rsidR="00D32E49" w:rsidRPr="00394191" w14:paraId="7B001EB5" w14:textId="77777777" w:rsidTr="007F3ED1">
        <w:tc>
          <w:tcPr>
            <w:tcW w:w="4675" w:type="dxa"/>
            <w:vAlign w:val="bottom"/>
          </w:tcPr>
          <w:p w14:paraId="6E2928F1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S1906Y</w:t>
            </w:r>
          </w:p>
        </w:tc>
        <w:tc>
          <w:tcPr>
            <w:tcW w:w="4675" w:type="dxa"/>
            <w:vAlign w:val="bottom"/>
          </w:tcPr>
          <w:p w14:paraId="3C148A08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</w:tr>
      <w:tr w:rsidR="00D32E49" w:rsidRPr="00394191" w14:paraId="1B5551F1" w14:textId="77777777" w:rsidTr="007F3ED1">
        <w:tc>
          <w:tcPr>
            <w:tcW w:w="4675" w:type="dxa"/>
            <w:vAlign w:val="bottom"/>
          </w:tcPr>
          <w:p w14:paraId="4EA702BC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S1906Y</w:t>
            </w:r>
          </w:p>
        </w:tc>
        <w:tc>
          <w:tcPr>
            <w:tcW w:w="4675" w:type="dxa"/>
            <w:vAlign w:val="bottom"/>
          </w:tcPr>
          <w:p w14:paraId="7820BF3C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</w:tr>
      <w:tr w:rsidR="00D32E49" w:rsidRPr="00394191" w14:paraId="4B41FBA0" w14:textId="77777777" w:rsidTr="007F3ED1">
        <w:tc>
          <w:tcPr>
            <w:tcW w:w="4675" w:type="dxa"/>
            <w:vAlign w:val="bottom"/>
          </w:tcPr>
          <w:p w14:paraId="333548D1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T2248I</w:t>
            </w:r>
          </w:p>
        </w:tc>
        <w:tc>
          <w:tcPr>
            <w:tcW w:w="4675" w:type="dxa"/>
            <w:vAlign w:val="bottom"/>
          </w:tcPr>
          <w:p w14:paraId="1E375198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</w:tr>
    </w:tbl>
    <w:p w14:paraId="3D5F06F0" w14:textId="77777777" w:rsidR="00D32E49" w:rsidRPr="00394191" w:rsidRDefault="00D32E49" w:rsidP="00D32E49">
      <w:pPr>
        <w:tabs>
          <w:tab w:val="left" w:pos="494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32E49" w:rsidRPr="00394191" w14:paraId="56C3BD68" w14:textId="77777777" w:rsidTr="007F3ED1">
        <w:tc>
          <w:tcPr>
            <w:tcW w:w="4675" w:type="dxa"/>
          </w:tcPr>
          <w:p w14:paraId="0199E88D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419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tations in Group 3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394191">
              <w:rPr>
                <w:rFonts w:ascii="Arial" w:hAnsi="Arial" w:cs="Arial"/>
                <w:b/>
                <w:bCs/>
                <w:sz w:val="20"/>
                <w:szCs w:val="20"/>
              </w:rPr>
              <w:t>umors with V411L + one V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riant</w:t>
            </w:r>
          </w:p>
          <w:p w14:paraId="087B2804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675" w:type="dxa"/>
          </w:tcPr>
          <w:p w14:paraId="77BADD2B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94191">
              <w:rPr>
                <w:rFonts w:ascii="Arial" w:hAnsi="Arial" w:cs="Arial"/>
                <w:b/>
                <w:bCs/>
                <w:sz w:val="20"/>
                <w:szCs w:val="20"/>
              </w:rPr>
              <w:t>mTMB</w:t>
            </w:r>
            <w:proofErr w:type="spellEnd"/>
          </w:p>
        </w:tc>
      </w:tr>
      <w:tr w:rsidR="00D32E49" w:rsidRPr="00394191" w14:paraId="3AC9BDAA" w14:textId="77777777" w:rsidTr="007F3ED1">
        <w:tc>
          <w:tcPr>
            <w:tcW w:w="4675" w:type="dxa"/>
            <w:vAlign w:val="bottom"/>
          </w:tcPr>
          <w:p w14:paraId="2E462DE7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A788V</w:t>
            </w:r>
          </w:p>
        </w:tc>
        <w:tc>
          <w:tcPr>
            <w:tcW w:w="4675" w:type="dxa"/>
            <w:vAlign w:val="bottom"/>
          </w:tcPr>
          <w:p w14:paraId="555BB8B4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</w:tr>
      <w:tr w:rsidR="00D32E49" w:rsidRPr="00394191" w14:paraId="1AD9BDA3" w14:textId="77777777" w:rsidTr="007F3ED1">
        <w:tc>
          <w:tcPr>
            <w:tcW w:w="4675" w:type="dxa"/>
            <w:vAlign w:val="bottom"/>
          </w:tcPr>
          <w:p w14:paraId="687DE84A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D860G</w:t>
            </w:r>
          </w:p>
        </w:tc>
        <w:tc>
          <w:tcPr>
            <w:tcW w:w="4675" w:type="dxa"/>
            <w:vAlign w:val="bottom"/>
          </w:tcPr>
          <w:p w14:paraId="41454E4D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394</w:t>
            </w:r>
          </w:p>
        </w:tc>
      </w:tr>
      <w:tr w:rsidR="00D32E49" w:rsidRPr="00394191" w14:paraId="043C5702" w14:textId="77777777" w:rsidTr="007F3ED1">
        <w:tc>
          <w:tcPr>
            <w:tcW w:w="4675" w:type="dxa"/>
            <w:vAlign w:val="bottom"/>
          </w:tcPr>
          <w:p w14:paraId="2E4CCBA4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K122N</w:t>
            </w:r>
          </w:p>
        </w:tc>
        <w:tc>
          <w:tcPr>
            <w:tcW w:w="4675" w:type="dxa"/>
            <w:vAlign w:val="bottom"/>
          </w:tcPr>
          <w:p w14:paraId="532D199C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</w:tr>
      <w:tr w:rsidR="00D32E49" w:rsidRPr="00394191" w14:paraId="00417571" w14:textId="77777777" w:rsidTr="007F3ED1">
        <w:tc>
          <w:tcPr>
            <w:tcW w:w="4675" w:type="dxa"/>
            <w:vAlign w:val="bottom"/>
          </w:tcPr>
          <w:p w14:paraId="19E29955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P370T</w:t>
            </w:r>
          </w:p>
        </w:tc>
        <w:tc>
          <w:tcPr>
            <w:tcW w:w="4675" w:type="dxa"/>
            <w:vAlign w:val="bottom"/>
          </w:tcPr>
          <w:p w14:paraId="25210ECC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D32E49" w:rsidRPr="00394191" w14:paraId="5D7B59DE" w14:textId="77777777" w:rsidTr="007F3ED1">
        <w:tc>
          <w:tcPr>
            <w:tcW w:w="4675" w:type="dxa"/>
            <w:vAlign w:val="bottom"/>
          </w:tcPr>
          <w:p w14:paraId="6A430E8B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Q1239R</w:t>
            </w:r>
          </w:p>
        </w:tc>
        <w:tc>
          <w:tcPr>
            <w:tcW w:w="4675" w:type="dxa"/>
            <w:vAlign w:val="bottom"/>
          </w:tcPr>
          <w:p w14:paraId="2991E7EE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D32E49" w:rsidRPr="00394191" w14:paraId="41BFF61D" w14:textId="77777777" w:rsidTr="007F3ED1">
        <w:tc>
          <w:tcPr>
            <w:tcW w:w="4675" w:type="dxa"/>
            <w:vAlign w:val="bottom"/>
          </w:tcPr>
          <w:p w14:paraId="603393A1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R1233*</w:t>
            </w:r>
          </w:p>
        </w:tc>
        <w:tc>
          <w:tcPr>
            <w:tcW w:w="4675" w:type="dxa"/>
            <w:vAlign w:val="bottom"/>
          </w:tcPr>
          <w:p w14:paraId="35B37C9A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</w:tr>
      <w:tr w:rsidR="00D32E49" w:rsidRPr="00394191" w14:paraId="4521CA97" w14:textId="77777777" w:rsidTr="007F3ED1">
        <w:tc>
          <w:tcPr>
            <w:tcW w:w="4675" w:type="dxa"/>
            <w:vAlign w:val="bottom"/>
          </w:tcPr>
          <w:p w14:paraId="7C518C06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R2131C</w:t>
            </w:r>
          </w:p>
        </w:tc>
        <w:tc>
          <w:tcPr>
            <w:tcW w:w="4675" w:type="dxa"/>
            <w:vAlign w:val="bottom"/>
          </w:tcPr>
          <w:p w14:paraId="5F75CC0C" w14:textId="77777777" w:rsidR="00D32E49" w:rsidRPr="00394191" w:rsidRDefault="00D32E49" w:rsidP="007F3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191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</w:tr>
    </w:tbl>
    <w:p w14:paraId="3C65E1B7" w14:textId="77777777" w:rsidR="00D32E49" w:rsidRDefault="00D32E49" w:rsidP="00D32E49">
      <w:pPr>
        <w:tabs>
          <w:tab w:val="left" w:pos="494"/>
        </w:tabs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TMB</w:t>
      </w:r>
      <w:proofErr w:type="spellEnd"/>
      <w:r>
        <w:rPr>
          <w:rFonts w:ascii="Arial" w:hAnsi="Arial" w:cs="Arial"/>
        </w:rPr>
        <w:t xml:space="preserve">, median Tumor Mutation Burden value. </w:t>
      </w:r>
    </w:p>
    <w:p w14:paraId="2B9101AC" w14:textId="77777777" w:rsidR="00D32E49" w:rsidRDefault="00D32E49" w:rsidP="00D32E49">
      <w:pPr>
        <w:tabs>
          <w:tab w:val="left" w:pos="494"/>
        </w:tabs>
        <w:rPr>
          <w:rFonts w:ascii="Arial" w:hAnsi="Arial" w:cs="Arial"/>
        </w:rPr>
      </w:pPr>
    </w:p>
    <w:p w14:paraId="74F9F54E" w14:textId="77777777" w:rsidR="00D32E49" w:rsidRDefault="00D32E49" w:rsidP="00D32E49">
      <w:pPr>
        <w:tabs>
          <w:tab w:val="left" w:pos="494"/>
        </w:tabs>
        <w:rPr>
          <w:rFonts w:ascii="Arial" w:hAnsi="Arial" w:cs="Arial"/>
        </w:rPr>
      </w:pPr>
    </w:p>
    <w:p w14:paraId="344498AA" w14:textId="77777777" w:rsidR="00D32E49" w:rsidRDefault="00D32E49" w:rsidP="00D32E49">
      <w:pPr>
        <w:tabs>
          <w:tab w:val="left" w:pos="494"/>
        </w:tabs>
        <w:rPr>
          <w:rFonts w:ascii="Arial" w:hAnsi="Arial" w:cs="Arial"/>
        </w:rPr>
      </w:pPr>
    </w:p>
    <w:p w14:paraId="46A177D1" w14:textId="77777777" w:rsidR="00D32E49" w:rsidRDefault="00D32E49" w:rsidP="00D32E49">
      <w:pPr>
        <w:tabs>
          <w:tab w:val="left" w:pos="494"/>
        </w:tabs>
        <w:rPr>
          <w:rFonts w:ascii="Arial" w:hAnsi="Arial" w:cs="Arial"/>
        </w:rPr>
      </w:pPr>
    </w:p>
    <w:p w14:paraId="3B7E6066" w14:textId="77777777" w:rsidR="00D32E49" w:rsidRDefault="00D32E49" w:rsidP="00D32E49">
      <w:pPr>
        <w:tabs>
          <w:tab w:val="left" w:pos="494"/>
        </w:tabs>
        <w:rPr>
          <w:rFonts w:ascii="Arial" w:hAnsi="Arial" w:cs="Arial"/>
        </w:rPr>
      </w:pPr>
    </w:p>
    <w:p w14:paraId="7A44E9DD" w14:textId="77777777" w:rsidR="00D32E49" w:rsidRDefault="00D32E49" w:rsidP="00D32E49">
      <w:pPr>
        <w:tabs>
          <w:tab w:val="left" w:pos="494"/>
        </w:tabs>
        <w:rPr>
          <w:rFonts w:ascii="Arial" w:hAnsi="Arial" w:cs="Arial"/>
        </w:rPr>
      </w:pPr>
    </w:p>
    <w:p w14:paraId="40CCC80F" w14:textId="77777777" w:rsidR="00D32E49" w:rsidRDefault="00D32E49" w:rsidP="00D32E49">
      <w:pPr>
        <w:tabs>
          <w:tab w:val="left" w:pos="494"/>
        </w:tabs>
        <w:rPr>
          <w:rFonts w:ascii="Arial" w:hAnsi="Arial" w:cs="Arial"/>
        </w:rPr>
      </w:pPr>
    </w:p>
    <w:p w14:paraId="0B23BC32" w14:textId="77777777" w:rsidR="00D32E49" w:rsidRDefault="00D32E49" w:rsidP="00D32E49">
      <w:pPr>
        <w:tabs>
          <w:tab w:val="left" w:pos="494"/>
        </w:tabs>
        <w:rPr>
          <w:rFonts w:ascii="Arial" w:hAnsi="Arial" w:cs="Arial"/>
        </w:rPr>
      </w:pPr>
    </w:p>
    <w:p w14:paraId="74F78E59" w14:textId="77777777" w:rsidR="00D32E49" w:rsidRDefault="00D32E49" w:rsidP="00D32E49">
      <w:pPr>
        <w:tabs>
          <w:tab w:val="left" w:pos="494"/>
        </w:tabs>
        <w:rPr>
          <w:rFonts w:ascii="Arial" w:hAnsi="Arial" w:cs="Arial"/>
        </w:rPr>
      </w:pPr>
    </w:p>
    <w:p w14:paraId="581CD169" w14:textId="77777777" w:rsidR="00D32E49" w:rsidRPr="0007448D" w:rsidRDefault="00D32E49" w:rsidP="00D32E49">
      <w:pPr>
        <w:tabs>
          <w:tab w:val="left" w:pos="494"/>
        </w:tabs>
        <w:rPr>
          <w:rFonts w:ascii="Arial" w:hAnsi="Arial" w:cs="Arial"/>
        </w:rPr>
      </w:pPr>
    </w:p>
    <w:p w14:paraId="649A8455" w14:textId="77777777" w:rsidR="00557B50" w:rsidRDefault="00557B50"/>
    <w:sectPr w:rsidR="00557B50" w:rsidSect="00112C8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E49"/>
    <w:rsid w:val="000309E8"/>
    <w:rsid w:val="00041033"/>
    <w:rsid w:val="00050C55"/>
    <w:rsid w:val="00081067"/>
    <w:rsid w:val="0009377E"/>
    <w:rsid w:val="00095A95"/>
    <w:rsid w:val="000A3F97"/>
    <w:rsid w:val="000B4823"/>
    <w:rsid w:val="000C7584"/>
    <w:rsid w:val="000D3FA8"/>
    <w:rsid w:val="000E6A84"/>
    <w:rsid w:val="00107907"/>
    <w:rsid w:val="00116010"/>
    <w:rsid w:val="00117F69"/>
    <w:rsid w:val="00126BE3"/>
    <w:rsid w:val="00151F7B"/>
    <w:rsid w:val="00157D9F"/>
    <w:rsid w:val="00176AD2"/>
    <w:rsid w:val="00182D9C"/>
    <w:rsid w:val="00183B01"/>
    <w:rsid w:val="00185931"/>
    <w:rsid w:val="001A32B0"/>
    <w:rsid w:val="001B2F41"/>
    <w:rsid w:val="001C1739"/>
    <w:rsid w:val="001D5A16"/>
    <w:rsid w:val="001E2DC8"/>
    <w:rsid w:val="001E2FEC"/>
    <w:rsid w:val="001F12BF"/>
    <w:rsid w:val="001F2AE4"/>
    <w:rsid w:val="001F5F5B"/>
    <w:rsid w:val="00207A18"/>
    <w:rsid w:val="002178CC"/>
    <w:rsid w:val="00230818"/>
    <w:rsid w:val="00233CBA"/>
    <w:rsid w:val="0026011E"/>
    <w:rsid w:val="00263840"/>
    <w:rsid w:val="002713E8"/>
    <w:rsid w:val="00273E1C"/>
    <w:rsid w:val="00276122"/>
    <w:rsid w:val="00277361"/>
    <w:rsid w:val="00284FCB"/>
    <w:rsid w:val="00287FF6"/>
    <w:rsid w:val="002B2C82"/>
    <w:rsid w:val="002B43D5"/>
    <w:rsid w:val="002B5AC6"/>
    <w:rsid w:val="002C5986"/>
    <w:rsid w:val="002C5B12"/>
    <w:rsid w:val="002D1700"/>
    <w:rsid w:val="002D2365"/>
    <w:rsid w:val="002D26E2"/>
    <w:rsid w:val="002D7528"/>
    <w:rsid w:val="002E13F2"/>
    <w:rsid w:val="00301D1D"/>
    <w:rsid w:val="00302A4B"/>
    <w:rsid w:val="00304FEA"/>
    <w:rsid w:val="00306994"/>
    <w:rsid w:val="00325234"/>
    <w:rsid w:val="0033285D"/>
    <w:rsid w:val="003425AC"/>
    <w:rsid w:val="00344A0A"/>
    <w:rsid w:val="00352C3A"/>
    <w:rsid w:val="0036062A"/>
    <w:rsid w:val="0036170F"/>
    <w:rsid w:val="00372CC4"/>
    <w:rsid w:val="00396AED"/>
    <w:rsid w:val="003A1F45"/>
    <w:rsid w:val="003A261F"/>
    <w:rsid w:val="003B50AE"/>
    <w:rsid w:val="003C15A4"/>
    <w:rsid w:val="003C1609"/>
    <w:rsid w:val="003D03E6"/>
    <w:rsid w:val="003F1A62"/>
    <w:rsid w:val="00421B3F"/>
    <w:rsid w:val="004225AA"/>
    <w:rsid w:val="00423033"/>
    <w:rsid w:val="0043636E"/>
    <w:rsid w:val="0045687A"/>
    <w:rsid w:val="00456EB7"/>
    <w:rsid w:val="00464816"/>
    <w:rsid w:val="004650FD"/>
    <w:rsid w:val="004701E5"/>
    <w:rsid w:val="00472C94"/>
    <w:rsid w:val="00480FC4"/>
    <w:rsid w:val="00484812"/>
    <w:rsid w:val="00486A25"/>
    <w:rsid w:val="00492D30"/>
    <w:rsid w:val="004B7A95"/>
    <w:rsid w:val="004B7C8A"/>
    <w:rsid w:val="004C0C86"/>
    <w:rsid w:val="004C1026"/>
    <w:rsid w:val="004E270B"/>
    <w:rsid w:val="004E60C9"/>
    <w:rsid w:val="004F7265"/>
    <w:rsid w:val="00501C2B"/>
    <w:rsid w:val="0050617C"/>
    <w:rsid w:val="005173FA"/>
    <w:rsid w:val="00521AEE"/>
    <w:rsid w:val="00534E8A"/>
    <w:rsid w:val="00544A6A"/>
    <w:rsid w:val="00552EDC"/>
    <w:rsid w:val="0055697F"/>
    <w:rsid w:val="00557B50"/>
    <w:rsid w:val="00564FD8"/>
    <w:rsid w:val="005702CE"/>
    <w:rsid w:val="00583D0E"/>
    <w:rsid w:val="005911B7"/>
    <w:rsid w:val="005943AB"/>
    <w:rsid w:val="005A7524"/>
    <w:rsid w:val="005B2F87"/>
    <w:rsid w:val="005C2F9A"/>
    <w:rsid w:val="005D3286"/>
    <w:rsid w:val="005E6716"/>
    <w:rsid w:val="005E7148"/>
    <w:rsid w:val="00602168"/>
    <w:rsid w:val="00614981"/>
    <w:rsid w:val="0062037E"/>
    <w:rsid w:val="0062117C"/>
    <w:rsid w:val="00653A9D"/>
    <w:rsid w:val="00654407"/>
    <w:rsid w:val="00655D7B"/>
    <w:rsid w:val="0065636F"/>
    <w:rsid w:val="00672DFC"/>
    <w:rsid w:val="0067433D"/>
    <w:rsid w:val="0069518C"/>
    <w:rsid w:val="006A0238"/>
    <w:rsid w:val="006B1F36"/>
    <w:rsid w:val="006B1FE6"/>
    <w:rsid w:val="006B4048"/>
    <w:rsid w:val="006B4D07"/>
    <w:rsid w:val="006D1C7A"/>
    <w:rsid w:val="006D261D"/>
    <w:rsid w:val="006D6DA4"/>
    <w:rsid w:val="006D7D4D"/>
    <w:rsid w:val="006E05BC"/>
    <w:rsid w:val="006E1CC7"/>
    <w:rsid w:val="006E7FC5"/>
    <w:rsid w:val="006F1ED4"/>
    <w:rsid w:val="006F1FE2"/>
    <w:rsid w:val="007237DA"/>
    <w:rsid w:val="00741848"/>
    <w:rsid w:val="00753217"/>
    <w:rsid w:val="00756121"/>
    <w:rsid w:val="0076338E"/>
    <w:rsid w:val="0077254D"/>
    <w:rsid w:val="007957B7"/>
    <w:rsid w:val="00796ECC"/>
    <w:rsid w:val="007A16DA"/>
    <w:rsid w:val="007B036D"/>
    <w:rsid w:val="007B0CD5"/>
    <w:rsid w:val="007F10A5"/>
    <w:rsid w:val="007F5821"/>
    <w:rsid w:val="008002B3"/>
    <w:rsid w:val="00800A02"/>
    <w:rsid w:val="00802F79"/>
    <w:rsid w:val="00806D0F"/>
    <w:rsid w:val="00857C99"/>
    <w:rsid w:val="00870D34"/>
    <w:rsid w:val="00882A53"/>
    <w:rsid w:val="00884501"/>
    <w:rsid w:val="008862AD"/>
    <w:rsid w:val="00890160"/>
    <w:rsid w:val="008916B5"/>
    <w:rsid w:val="0089531A"/>
    <w:rsid w:val="008B4BE8"/>
    <w:rsid w:val="008B6DAF"/>
    <w:rsid w:val="008C5D26"/>
    <w:rsid w:val="008D2796"/>
    <w:rsid w:val="008D3A07"/>
    <w:rsid w:val="008F44C1"/>
    <w:rsid w:val="008F4728"/>
    <w:rsid w:val="00900DA3"/>
    <w:rsid w:val="00905E4B"/>
    <w:rsid w:val="00913F48"/>
    <w:rsid w:val="00927D42"/>
    <w:rsid w:val="00932F0E"/>
    <w:rsid w:val="009471BE"/>
    <w:rsid w:val="00987C23"/>
    <w:rsid w:val="009A01E9"/>
    <w:rsid w:val="009A1DF3"/>
    <w:rsid w:val="009E394C"/>
    <w:rsid w:val="009E5171"/>
    <w:rsid w:val="009F1F6A"/>
    <w:rsid w:val="009F4CE1"/>
    <w:rsid w:val="00A101FE"/>
    <w:rsid w:val="00A41727"/>
    <w:rsid w:val="00A43123"/>
    <w:rsid w:val="00A43A71"/>
    <w:rsid w:val="00A47298"/>
    <w:rsid w:val="00A56E36"/>
    <w:rsid w:val="00A66DF8"/>
    <w:rsid w:val="00A707B1"/>
    <w:rsid w:val="00A71DAB"/>
    <w:rsid w:val="00A74C87"/>
    <w:rsid w:val="00A87783"/>
    <w:rsid w:val="00A9630A"/>
    <w:rsid w:val="00AA28A3"/>
    <w:rsid w:val="00AA2DB3"/>
    <w:rsid w:val="00AB6E1F"/>
    <w:rsid w:val="00AC7827"/>
    <w:rsid w:val="00AC79F8"/>
    <w:rsid w:val="00AD1631"/>
    <w:rsid w:val="00AD2472"/>
    <w:rsid w:val="00AD3C48"/>
    <w:rsid w:val="00AE0F1A"/>
    <w:rsid w:val="00AE3F99"/>
    <w:rsid w:val="00B17DA9"/>
    <w:rsid w:val="00B200A3"/>
    <w:rsid w:val="00B3403A"/>
    <w:rsid w:val="00B7250A"/>
    <w:rsid w:val="00B73B77"/>
    <w:rsid w:val="00B7674D"/>
    <w:rsid w:val="00B8749A"/>
    <w:rsid w:val="00BA0479"/>
    <w:rsid w:val="00BA52DC"/>
    <w:rsid w:val="00BA70CD"/>
    <w:rsid w:val="00BC7F4E"/>
    <w:rsid w:val="00BE09F3"/>
    <w:rsid w:val="00BE09F8"/>
    <w:rsid w:val="00BE5B7B"/>
    <w:rsid w:val="00BE7C7E"/>
    <w:rsid w:val="00C07B63"/>
    <w:rsid w:val="00C3157F"/>
    <w:rsid w:val="00C4516C"/>
    <w:rsid w:val="00C71575"/>
    <w:rsid w:val="00C73784"/>
    <w:rsid w:val="00C77E54"/>
    <w:rsid w:val="00C862C5"/>
    <w:rsid w:val="00C932FC"/>
    <w:rsid w:val="00C97A15"/>
    <w:rsid w:val="00CA6C87"/>
    <w:rsid w:val="00CB06AC"/>
    <w:rsid w:val="00CC088B"/>
    <w:rsid w:val="00CD1EFF"/>
    <w:rsid w:val="00CD3A6A"/>
    <w:rsid w:val="00CE2AD6"/>
    <w:rsid w:val="00CE4E37"/>
    <w:rsid w:val="00CE6B7E"/>
    <w:rsid w:val="00D058C9"/>
    <w:rsid w:val="00D10F9C"/>
    <w:rsid w:val="00D1135B"/>
    <w:rsid w:val="00D17030"/>
    <w:rsid w:val="00D26DC0"/>
    <w:rsid w:val="00D31617"/>
    <w:rsid w:val="00D32E49"/>
    <w:rsid w:val="00D36938"/>
    <w:rsid w:val="00D44303"/>
    <w:rsid w:val="00D520C9"/>
    <w:rsid w:val="00D531AF"/>
    <w:rsid w:val="00D54D17"/>
    <w:rsid w:val="00D576CD"/>
    <w:rsid w:val="00D732A3"/>
    <w:rsid w:val="00D819F3"/>
    <w:rsid w:val="00DA59C0"/>
    <w:rsid w:val="00DA7C62"/>
    <w:rsid w:val="00DC0554"/>
    <w:rsid w:val="00DD2C5B"/>
    <w:rsid w:val="00DF417E"/>
    <w:rsid w:val="00E00F26"/>
    <w:rsid w:val="00E01ADF"/>
    <w:rsid w:val="00E03356"/>
    <w:rsid w:val="00E05548"/>
    <w:rsid w:val="00E11003"/>
    <w:rsid w:val="00E176BF"/>
    <w:rsid w:val="00E27FBA"/>
    <w:rsid w:val="00E3551B"/>
    <w:rsid w:val="00E443F8"/>
    <w:rsid w:val="00E61D01"/>
    <w:rsid w:val="00E65D46"/>
    <w:rsid w:val="00E87F4F"/>
    <w:rsid w:val="00E92E2C"/>
    <w:rsid w:val="00EB7D80"/>
    <w:rsid w:val="00EC06FC"/>
    <w:rsid w:val="00EC160A"/>
    <w:rsid w:val="00EE2C12"/>
    <w:rsid w:val="00EE4F24"/>
    <w:rsid w:val="00EF429D"/>
    <w:rsid w:val="00F008CC"/>
    <w:rsid w:val="00F13262"/>
    <w:rsid w:val="00F4241F"/>
    <w:rsid w:val="00F52355"/>
    <w:rsid w:val="00F603E8"/>
    <w:rsid w:val="00F6248C"/>
    <w:rsid w:val="00F67443"/>
    <w:rsid w:val="00F731B3"/>
    <w:rsid w:val="00F979A0"/>
    <w:rsid w:val="00FA46EA"/>
    <w:rsid w:val="00FA6417"/>
    <w:rsid w:val="00FB7A33"/>
    <w:rsid w:val="00FC6E8C"/>
    <w:rsid w:val="00FD0287"/>
    <w:rsid w:val="00FD0ED3"/>
    <w:rsid w:val="00FD58E9"/>
    <w:rsid w:val="00FE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9E3B0"/>
  <w15:chartTrackingRefBased/>
  <w15:docId w15:val="{802FD4CC-22A0-9943-8F17-5FB96E210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E4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E4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ra, Sanjeevani</dc:creator>
  <cp:keywords/>
  <dc:description/>
  <cp:lastModifiedBy>Arora, Sanjeevani</cp:lastModifiedBy>
  <cp:revision>1</cp:revision>
  <dcterms:created xsi:type="dcterms:W3CDTF">2023-12-05T14:44:00Z</dcterms:created>
  <dcterms:modified xsi:type="dcterms:W3CDTF">2023-12-05T14:44:00Z</dcterms:modified>
</cp:coreProperties>
</file>